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21948" w14:textId="1BE52061" w:rsidR="001E7DB2" w:rsidRPr="00CF3F49" w:rsidRDefault="001E7DB2" w:rsidP="000210A9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3F4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F3F49" w:rsidRPr="00CF3F49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 Table 2.</w:t>
      </w:r>
      <w:r w:rsidR="0060745E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F508AA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Treatment-related </w:t>
      </w:r>
      <w:r w:rsidR="008A42FA" w:rsidRPr="00CF3F49">
        <w:rPr>
          <w:rFonts w:ascii="Times New Roman" w:hAnsi="Times New Roman" w:cs="Times New Roman"/>
          <w:b/>
          <w:bCs/>
          <w:sz w:val="24"/>
          <w:szCs w:val="24"/>
        </w:rPr>
        <w:t>Adverse Events</w:t>
      </w:r>
      <w:r w:rsidR="002F20D6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 for Participants Who Received a Predicted Renal Dose &gt;23 </w:t>
      </w:r>
      <w:proofErr w:type="spellStart"/>
      <w:r w:rsidR="002F20D6" w:rsidRPr="00CF3F49">
        <w:rPr>
          <w:rFonts w:ascii="Times New Roman" w:hAnsi="Times New Roman" w:cs="Times New Roman"/>
          <w:b/>
          <w:bCs/>
          <w:sz w:val="24"/>
          <w:szCs w:val="24"/>
        </w:rPr>
        <w:t>Gy</w:t>
      </w:r>
      <w:proofErr w:type="spellEnd"/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304"/>
        <w:gridCol w:w="5616"/>
      </w:tblGrid>
      <w:tr w:rsidR="004D6D4A" w:rsidRPr="00CF3F49" w14:paraId="6BFC5A93" w14:textId="77777777" w:rsidTr="00084A64">
        <w:trPr>
          <w:trHeight w:val="36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E5B8" w14:textId="7777777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b/>
                <w:szCs w:val="24"/>
              </w:rPr>
            </w:pPr>
            <w:r w:rsidRPr="00CF3F49">
              <w:rPr>
                <w:b/>
                <w:szCs w:val="24"/>
              </w:rPr>
              <w:t>Participant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8A660" w14:textId="4F3D91F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b/>
                <w:bCs/>
                <w:szCs w:val="24"/>
              </w:rPr>
            </w:pPr>
            <w:r w:rsidRPr="00CF3F49">
              <w:rPr>
                <w:b/>
                <w:bCs/>
                <w:szCs w:val="24"/>
              </w:rPr>
              <w:t xml:space="preserve">Predicted Renal Dose, </w:t>
            </w:r>
            <w:proofErr w:type="spellStart"/>
            <w:r w:rsidRPr="00CF3F49">
              <w:rPr>
                <w:b/>
                <w:bCs/>
                <w:szCs w:val="24"/>
              </w:rPr>
              <w:t>Gy</w:t>
            </w:r>
            <w:proofErr w:type="spellEnd"/>
          </w:p>
        </w:tc>
        <w:tc>
          <w:tcPr>
            <w:tcW w:w="5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38551" w14:textId="608EDF7B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b/>
                <w:bCs/>
                <w:szCs w:val="24"/>
              </w:rPr>
            </w:pPr>
            <w:r w:rsidRPr="00CF3F49">
              <w:rPr>
                <w:b/>
                <w:bCs/>
                <w:szCs w:val="24"/>
              </w:rPr>
              <w:t>Treatment-related Adverse Events, Preferred Term</w:t>
            </w:r>
            <w:r w:rsidR="00E1536E" w:rsidRPr="00CF3F49">
              <w:rPr>
                <w:b/>
                <w:bCs/>
                <w:szCs w:val="24"/>
              </w:rPr>
              <w:t xml:space="preserve"> (</w:t>
            </w:r>
            <w:r w:rsidR="00526AC7" w:rsidRPr="00CF3F49">
              <w:rPr>
                <w:b/>
                <w:bCs/>
                <w:szCs w:val="24"/>
              </w:rPr>
              <w:t>g</w:t>
            </w:r>
            <w:r w:rsidRPr="00CF3F49">
              <w:rPr>
                <w:b/>
                <w:bCs/>
                <w:szCs w:val="24"/>
              </w:rPr>
              <w:t>rade/</w:t>
            </w:r>
            <w:r w:rsidR="00E1536E" w:rsidRPr="00CF3F49">
              <w:rPr>
                <w:b/>
                <w:bCs/>
                <w:szCs w:val="24"/>
              </w:rPr>
              <w:t>d</w:t>
            </w:r>
            <w:r w:rsidRPr="00CF3F49">
              <w:rPr>
                <w:b/>
                <w:bCs/>
                <w:szCs w:val="24"/>
              </w:rPr>
              <w:t>uration)</w:t>
            </w:r>
          </w:p>
        </w:tc>
      </w:tr>
      <w:tr w:rsidR="004D6D4A" w:rsidRPr="00CF3F49" w14:paraId="5F22242C" w14:textId="77777777" w:rsidTr="00A82500">
        <w:trPr>
          <w:trHeight w:val="962"/>
        </w:trPr>
        <w:tc>
          <w:tcPr>
            <w:tcW w:w="1440" w:type="dxa"/>
            <w:shd w:val="clear" w:color="auto" w:fill="E7E6E6" w:themeFill="background2"/>
            <w:vAlign w:val="center"/>
          </w:tcPr>
          <w:p w14:paraId="4B2B9C88" w14:textId="7777777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szCs w:val="24"/>
                <w:highlight w:val="yellow"/>
              </w:rPr>
            </w:pPr>
            <w:r w:rsidRPr="00CF3F49">
              <w:rPr>
                <w:szCs w:val="24"/>
              </w:rPr>
              <w:t>1</w:t>
            </w:r>
          </w:p>
        </w:tc>
        <w:tc>
          <w:tcPr>
            <w:tcW w:w="2304" w:type="dxa"/>
            <w:shd w:val="clear" w:color="auto" w:fill="E7E6E6" w:themeFill="background2"/>
            <w:vAlign w:val="center"/>
          </w:tcPr>
          <w:p w14:paraId="6320F33B" w14:textId="6C93528F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40.8</w:t>
            </w:r>
          </w:p>
        </w:tc>
        <w:tc>
          <w:tcPr>
            <w:tcW w:w="5616" w:type="dxa"/>
            <w:shd w:val="clear" w:color="auto" w:fill="E7E6E6" w:themeFill="background2"/>
            <w:vAlign w:val="center"/>
          </w:tcPr>
          <w:p w14:paraId="022018DF" w14:textId="405517DC" w:rsidR="00084A64" w:rsidRPr="00CF3F49" w:rsidRDefault="00773171" w:rsidP="00F273F8">
            <w:pPr>
              <w:pStyle w:val="SageBodyText"/>
              <w:keepNext/>
              <w:spacing w:after="0"/>
              <w:rPr>
                <w:szCs w:val="24"/>
              </w:rPr>
            </w:pPr>
            <w:proofErr w:type="spellStart"/>
            <w:r w:rsidRPr="00CF3F49">
              <w:rPr>
                <w:szCs w:val="24"/>
              </w:rPr>
              <w:t>Anaemia</w:t>
            </w:r>
            <w:proofErr w:type="spellEnd"/>
            <w:r w:rsidR="00E1536E" w:rsidRPr="00CF3F49">
              <w:rPr>
                <w:szCs w:val="24"/>
              </w:rPr>
              <w:t xml:space="preserve"> (</w:t>
            </w:r>
            <w:r w:rsidR="00CF1096" w:rsidRPr="00CF3F49">
              <w:rPr>
                <w:szCs w:val="24"/>
              </w:rPr>
              <w:t>G2/90</w:t>
            </w:r>
            <w:r w:rsidR="00526AC7" w:rsidRPr="00CF3F49">
              <w:rPr>
                <w:szCs w:val="24"/>
              </w:rPr>
              <w:t xml:space="preserve"> days</w:t>
            </w:r>
            <w:r w:rsidR="00E1536E" w:rsidRPr="00CF3F49">
              <w:rPr>
                <w:szCs w:val="24"/>
              </w:rPr>
              <w:t>)</w:t>
            </w:r>
            <w:r w:rsidR="00CF1096" w:rsidRPr="00CF3F49">
              <w:rPr>
                <w:szCs w:val="24"/>
              </w:rPr>
              <w:t xml:space="preserve">; </w:t>
            </w:r>
            <w:r w:rsidR="000E5CD1" w:rsidRPr="00CF3F49">
              <w:rPr>
                <w:szCs w:val="24"/>
              </w:rPr>
              <w:t>thrombocytopenia</w:t>
            </w:r>
            <w:r w:rsidR="00BD5A0A" w:rsidRPr="00CF3F49">
              <w:rPr>
                <w:szCs w:val="24"/>
              </w:rPr>
              <w:t xml:space="preserve"> (</w:t>
            </w:r>
            <w:r w:rsidR="000E5CD1" w:rsidRPr="00CF3F49">
              <w:rPr>
                <w:szCs w:val="24"/>
              </w:rPr>
              <w:t>G1/</w:t>
            </w:r>
            <w:r w:rsidR="00C5275D" w:rsidRPr="00CF3F49">
              <w:rPr>
                <w:szCs w:val="24"/>
              </w:rPr>
              <w:t>79</w:t>
            </w:r>
            <w:r w:rsidR="00526AC7" w:rsidRPr="00CF3F49">
              <w:rPr>
                <w:szCs w:val="24"/>
              </w:rPr>
              <w:t xml:space="preserve"> days</w:t>
            </w:r>
            <w:r w:rsidR="00BD5A0A" w:rsidRPr="00CF3F49">
              <w:rPr>
                <w:szCs w:val="24"/>
              </w:rPr>
              <w:t>)</w:t>
            </w:r>
            <w:r w:rsidR="00C5275D" w:rsidRPr="00CF3F49">
              <w:rPr>
                <w:szCs w:val="24"/>
              </w:rPr>
              <w:t>;</w:t>
            </w:r>
            <w:r w:rsidR="00E1536E" w:rsidRPr="00CF3F49">
              <w:rPr>
                <w:szCs w:val="24"/>
              </w:rPr>
              <w:t xml:space="preserve"> </w:t>
            </w:r>
            <w:proofErr w:type="spellStart"/>
            <w:r w:rsidR="00E1536E" w:rsidRPr="00CF3F49">
              <w:rPr>
                <w:szCs w:val="24"/>
              </w:rPr>
              <w:t>anaemia</w:t>
            </w:r>
            <w:proofErr w:type="spellEnd"/>
            <w:r w:rsidR="00BD5A0A" w:rsidRPr="00CF3F49">
              <w:rPr>
                <w:szCs w:val="24"/>
              </w:rPr>
              <w:t xml:space="preserve"> (G</w:t>
            </w:r>
            <w:r w:rsidR="004A4115" w:rsidRPr="00CF3F49">
              <w:rPr>
                <w:szCs w:val="24"/>
              </w:rPr>
              <w:t>2</w:t>
            </w:r>
            <w:r w:rsidR="00BD5A0A" w:rsidRPr="00CF3F49">
              <w:rPr>
                <w:szCs w:val="24"/>
              </w:rPr>
              <w:t>/2</w:t>
            </w:r>
            <w:r w:rsidR="00526AC7" w:rsidRPr="00CF3F49">
              <w:rPr>
                <w:szCs w:val="24"/>
              </w:rPr>
              <w:t xml:space="preserve"> days</w:t>
            </w:r>
            <w:r w:rsidR="00BD5A0A" w:rsidRPr="00CF3F49">
              <w:rPr>
                <w:szCs w:val="24"/>
              </w:rPr>
              <w:t xml:space="preserve">); </w:t>
            </w:r>
            <w:proofErr w:type="spellStart"/>
            <w:r w:rsidR="00BD5A0A" w:rsidRPr="00CF3F49">
              <w:rPr>
                <w:szCs w:val="24"/>
              </w:rPr>
              <w:t>anaemia</w:t>
            </w:r>
            <w:proofErr w:type="spellEnd"/>
            <w:r w:rsidR="00BD5A0A" w:rsidRPr="00CF3F49">
              <w:rPr>
                <w:szCs w:val="24"/>
              </w:rPr>
              <w:t xml:space="preserve"> (G2/</w:t>
            </w:r>
            <w:r w:rsidR="00CD5C44" w:rsidRPr="00CF3F49">
              <w:rPr>
                <w:szCs w:val="24"/>
              </w:rPr>
              <w:t>2</w:t>
            </w:r>
            <w:r w:rsidR="004A4115" w:rsidRPr="00CF3F49">
              <w:rPr>
                <w:szCs w:val="24"/>
              </w:rPr>
              <w:t>0</w:t>
            </w:r>
            <w:r w:rsidR="00526AC7" w:rsidRPr="00CF3F49">
              <w:rPr>
                <w:szCs w:val="24"/>
              </w:rPr>
              <w:t xml:space="preserve"> days</w:t>
            </w:r>
            <w:r w:rsidR="00CD5C44" w:rsidRPr="00CF3F49">
              <w:rPr>
                <w:szCs w:val="24"/>
              </w:rPr>
              <w:t xml:space="preserve">); </w:t>
            </w:r>
            <w:proofErr w:type="spellStart"/>
            <w:r w:rsidR="00CD5C44" w:rsidRPr="00CF3F49">
              <w:rPr>
                <w:szCs w:val="24"/>
              </w:rPr>
              <w:t>anaemia</w:t>
            </w:r>
            <w:proofErr w:type="spellEnd"/>
            <w:r w:rsidR="00CD5C44" w:rsidRPr="00CF3F49">
              <w:rPr>
                <w:szCs w:val="24"/>
              </w:rPr>
              <w:t xml:space="preserve"> (G3/2</w:t>
            </w:r>
            <w:r w:rsidR="00526AC7" w:rsidRPr="00CF3F49">
              <w:rPr>
                <w:szCs w:val="24"/>
              </w:rPr>
              <w:t xml:space="preserve"> days</w:t>
            </w:r>
            <w:r w:rsidR="00CD5C44" w:rsidRPr="00CF3F49">
              <w:rPr>
                <w:szCs w:val="24"/>
              </w:rPr>
              <w:t>);</w:t>
            </w:r>
            <w:r w:rsidR="00927CC8" w:rsidRPr="00CF3F49">
              <w:rPr>
                <w:szCs w:val="24"/>
              </w:rPr>
              <w:t xml:space="preserve"> </w:t>
            </w:r>
            <w:proofErr w:type="spellStart"/>
            <w:r w:rsidR="00927CC8" w:rsidRPr="00CF3F49">
              <w:rPr>
                <w:szCs w:val="24"/>
              </w:rPr>
              <w:t>anaemia</w:t>
            </w:r>
            <w:proofErr w:type="spellEnd"/>
            <w:r w:rsidR="00927CC8" w:rsidRPr="00CF3F49">
              <w:rPr>
                <w:szCs w:val="24"/>
              </w:rPr>
              <w:t xml:space="preserve"> (G2/</w:t>
            </w:r>
            <w:r w:rsidR="008B4794" w:rsidRPr="00CF3F49">
              <w:rPr>
                <w:szCs w:val="24"/>
              </w:rPr>
              <w:t>103 days</w:t>
            </w:r>
            <w:r w:rsidR="00927CC8" w:rsidRPr="00CF3F49">
              <w:rPr>
                <w:szCs w:val="24"/>
              </w:rPr>
              <w:t>)</w:t>
            </w:r>
          </w:p>
        </w:tc>
      </w:tr>
      <w:tr w:rsidR="004D6D4A" w:rsidRPr="00CF3F49" w14:paraId="31050114" w14:textId="77777777" w:rsidTr="00A82500">
        <w:trPr>
          <w:trHeight w:val="630"/>
        </w:trPr>
        <w:tc>
          <w:tcPr>
            <w:tcW w:w="1440" w:type="dxa"/>
            <w:vAlign w:val="center"/>
          </w:tcPr>
          <w:p w14:paraId="3BD297A8" w14:textId="7777777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</w:t>
            </w:r>
          </w:p>
        </w:tc>
        <w:tc>
          <w:tcPr>
            <w:tcW w:w="2304" w:type="dxa"/>
            <w:vAlign w:val="center"/>
          </w:tcPr>
          <w:p w14:paraId="1910E28C" w14:textId="24FD588D" w:rsidR="00084A64" w:rsidRPr="00CF3F49" w:rsidRDefault="00CA27A2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7.2</w:t>
            </w:r>
          </w:p>
        </w:tc>
        <w:tc>
          <w:tcPr>
            <w:tcW w:w="5616" w:type="dxa"/>
            <w:vAlign w:val="center"/>
          </w:tcPr>
          <w:p w14:paraId="37CFD885" w14:textId="0FF44A6A" w:rsidR="00084A64" w:rsidRPr="00CF3F49" w:rsidRDefault="00367861" w:rsidP="00F273F8">
            <w:pPr>
              <w:pStyle w:val="SageBodyText"/>
              <w:keepNext/>
              <w:spacing w:after="0"/>
              <w:rPr>
                <w:szCs w:val="24"/>
              </w:rPr>
            </w:pPr>
            <w:r w:rsidRPr="00CF3F49">
              <w:rPr>
                <w:szCs w:val="24"/>
              </w:rPr>
              <w:t>Dry mouth (G1/140</w:t>
            </w:r>
            <w:r w:rsidR="00526AC7" w:rsidRPr="00CF3F49">
              <w:rPr>
                <w:szCs w:val="24"/>
              </w:rPr>
              <w:t xml:space="preserve"> days</w:t>
            </w:r>
            <w:r w:rsidRPr="00CF3F49">
              <w:rPr>
                <w:szCs w:val="24"/>
              </w:rPr>
              <w:t>)</w:t>
            </w:r>
            <w:r w:rsidR="005B127A" w:rsidRPr="00CF3F49">
              <w:rPr>
                <w:szCs w:val="24"/>
              </w:rPr>
              <w:t xml:space="preserve">; </w:t>
            </w:r>
            <w:proofErr w:type="spellStart"/>
            <w:r w:rsidR="005B127A" w:rsidRPr="00CF3F49">
              <w:rPr>
                <w:szCs w:val="24"/>
              </w:rPr>
              <w:t>hypophosphataemia</w:t>
            </w:r>
            <w:proofErr w:type="spellEnd"/>
            <w:r w:rsidR="00BF123C" w:rsidRPr="00CF3F49">
              <w:rPr>
                <w:szCs w:val="24"/>
              </w:rPr>
              <w:t xml:space="preserve"> (G2/28</w:t>
            </w:r>
            <w:r w:rsidR="00526AC7" w:rsidRPr="00CF3F49">
              <w:rPr>
                <w:szCs w:val="24"/>
              </w:rPr>
              <w:t xml:space="preserve"> days</w:t>
            </w:r>
            <w:r w:rsidR="00BF123C" w:rsidRPr="00CF3F49">
              <w:rPr>
                <w:szCs w:val="24"/>
              </w:rPr>
              <w:t>)</w:t>
            </w:r>
          </w:p>
        </w:tc>
      </w:tr>
      <w:tr w:rsidR="004D6D4A" w:rsidRPr="00CF3F49" w14:paraId="112CBD5C" w14:textId="77777777" w:rsidTr="00A82500">
        <w:trPr>
          <w:trHeight w:val="675"/>
        </w:trPr>
        <w:tc>
          <w:tcPr>
            <w:tcW w:w="1440" w:type="dxa"/>
            <w:shd w:val="clear" w:color="auto" w:fill="E7E6E6" w:themeFill="background2"/>
            <w:vAlign w:val="center"/>
          </w:tcPr>
          <w:p w14:paraId="28072E9D" w14:textId="7777777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3</w:t>
            </w:r>
          </w:p>
        </w:tc>
        <w:tc>
          <w:tcPr>
            <w:tcW w:w="2304" w:type="dxa"/>
            <w:shd w:val="clear" w:color="auto" w:fill="E7E6E6" w:themeFill="background2"/>
            <w:vAlign w:val="center"/>
          </w:tcPr>
          <w:p w14:paraId="3694086A" w14:textId="0CA7C08E" w:rsidR="00084A64" w:rsidRPr="00CF3F49" w:rsidRDefault="00CA27A2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7.2</w:t>
            </w:r>
          </w:p>
        </w:tc>
        <w:tc>
          <w:tcPr>
            <w:tcW w:w="5616" w:type="dxa"/>
            <w:shd w:val="clear" w:color="auto" w:fill="E7E6E6" w:themeFill="background2"/>
            <w:vAlign w:val="center"/>
          </w:tcPr>
          <w:p w14:paraId="68139A01" w14:textId="7A4CF2CE" w:rsidR="00084A64" w:rsidRPr="00CF3F49" w:rsidRDefault="00E65B4B" w:rsidP="00F273F8">
            <w:pPr>
              <w:pStyle w:val="SageBodyText"/>
              <w:keepNext/>
              <w:spacing w:after="0"/>
              <w:rPr>
                <w:szCs w:val="24"/>
              </w:rPr>
            </w:pPr>
            <w:proofErr w:type="spellStart"/>
            <w:r w:rsidRPr="00CF3F49">
              <w:rPr>
                <w:szCs w:val="24"/>
              </w:rPr>
              <w:t>Hyperphosphataemia</w:t>
            </w:r>
            <w:proofErr w:type="spellEnd"/>
            <w:r w:rsidRPr="00CF3F49">
              <w:rPr>
                <w:szCs w:val="24"/>
              </w:rPr>
              <w:t xml:space="preserve"> (G1/13</w:t>
            </w:r>
            <w:r w:rsidR="00526AC7" w:rsidRPr="00CF3F49">
              <w:rPr>
                <w:szCs w:val="24"/>
              </w:rPr>
              <w:t xml:space="preserve"> days</w:t>
            </w:r>
            <w:r w:rsidRPr="00CF3F49">
              <w:rPr>
                <w:szCs w:val="24"/>
              </w:rPr>
              <w:t>); acute kidney injury (G3/2</w:t>
            </w:r>
            <w:r w:rsidR="00526AC7" w:rsidRPr="00CF3F49">
              <w:rPr>
                <w:szCs w:val="24"/>
              </w:rPr>
              <w:t xml:space="preserve"> </w:t>
            </w:r>
            <w:proofErr w:type="gramStart"/>
            <w:r w:rsidR="00526AC7" w:rsidRPr="00CF3F49">
              <w:rPr>
                <w:szCs w:val="24"/>
              </w:rPr>
              <w:t>days</w:t>
            </w:r>
            <w:r w:rsidRPr="00CF3F49">
              <w:rPr>
                <w:szCs w:val="24"/>
              </w:rPr>
              <w:t>)</w:t>
            </w:r>
            <w:r w:rsidR="00341E1A" w:rsidRPr="00CF3F49">
              <w:rPr>
                <w:szCs w:val="24"/>
              </w:rPr>
              <w:t>*</w:t>
            </w:r>
            <w:proofErr w:type="gramEnd"/>
          </w:p>
        </w:tc>
      </w:tr>
      <w:tr w:rsidR="004D6D4A" w:rsidRPr="00CF3F49" w14:paraId="0FC658D3" w14:textId="77777777" w:rsidTr="00F273F8">
        <w:trPr>
          <w:trHeight w:val="360"/>
        </w:trPr>
        <w:tc>
          <w:tcPr>
            <w:tcW w:w="1440" w:type="dxa"/>
            <w:vAlign w:val="center"/>
          </w:tcPr>
          <w:p w14:paraId="7C693195" w14:textId="7777777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4</w:t>
            </w:r>
          </w:p>
        </w:tc>
        <w:tc>
          <w:tcPr>
            <w:tcW w:w="2304" w:type="dxa"/>
            <w:vAlign w:val="center"/>
          </w:tcPr>
          <w:p w14:paraId="6AA0260D" w14:textId="27D23DB7" w:rsidR="00084A64" w:rsidRPr="00CF3F49" w:rsidRDefault="00CA27A2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5.3</w:t>
            </w:r>
          </w:p>
        </w:tc>
        <w:tc>
          <w:tcPr>
            <w:tcW w:w="5616" w:type="dxa"/>
            <w:vAlign w:val="center"/>
          </w:tcPr>
          <w:p w14:paraId="1CE0A38E" w14:textId="183650E6" w:rsidR="00084A64" w:rsidRPr="00CF3F49" w:rsidRDefault="00341E1A" w:rsidP="00F273F8">
            <w:pPr>
              <w:pStyle w:val="SageBodyText"/>
              <w:keepNext/>
              <w:spacing w:after="0"/>
              <w:rPr>
                <w:szCs w:val="24"/>
              </w:rPr>
            </w:pPr>
            <w:r w:rsidRPr="00CF3F49">
              <w:rPr>
                <w:szCs w:val="24"/>
              </w:rPr>
              <w:t>None</w:t>
            </w:r>
            <w:r w:rsidR="00781F5F" w:rsidRPr="00CF3F49">
              <w:rPr>
                <w:szCs w:val="24"/>
              </w:rPr>
              <w:t xml:space="preserve"> reported</w:t>
            </w:r>
          </w:p>
        </w:tc>
      </w:tr>
      <w:tr w:rsidR="004D6D4A" w:rsidRPr="00CF3F49" w14:paraId="0DDBE632" w14:textId="77777777" w:rsidTr="00F273F8">
        <w:trPr>
          <w:trHeight w:val="360"/>
        </w:trPr>
        <w:tc>
          <w:tcPr>
            <w:tcW w:w="1440" w:type="dxa"/>
            <w:shd w:val="clear" w:color="auto" w:fill="E7E6E6" w:themeFill="background2"/>
            <w:vAlign w:val="center"/>
          </w:tcPr>
          <w:p w14:paraId="474A4269" w14:textId="7777777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5</w:t>
            </w:r>
          </w:p>
        </w:tc>
        <w:tc>
          <w:tcPr>
            <w:tcW w:w="2304" w:type="dxa"/>
            <w:shd w:val="clear" w:color="auto" w:fill="E7E6E6" w:themeFill="background2"/>
            <w:vAlign w:val="center"/>
          </w:tcPr>
          <w:p w14:paraId="06E292FC" w14:textId="64423D2B" w:rsidR="00084A64" w:rsidRPr="00CF3F49" w:rsidRDefault="00CA27A2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4.</w:t>
            </w:r>
            <w:r w:rsidR="005E162D" w:rsidRPr="00CF3F49">
              <w:rPr>
                <w:szCs w:val="24"/>
              </w:rPr>
              <w:t>2</w:t>
            </w:r>
          </w:p>
        </w:tc>
        <w:tc>
          <w:tcPr>
            <w:tcW w:w="5616" w:type="dxa"/>
            <w:shd w:val="clear" w:color="auto" w:fill="E7E6E6" w:themeFill="background2"/>
            <w:vAlign w:val="center"/>
          </w:tcPr>
          <w:p w14:paraId="3D2D830C" w14:textId="0370ED5E" w:rsidR="00084A64" w:rsidRPr="00CF3F49" w:rsidRDefault="00341E1A" w:rsidP="00F273F8">
            <w:pPr>
              <w:pStyle w:val="SageBodyText"/>
              <w:keepNext/>
              <w:spacing w:after="0"/>
              <w:rPr>
                <w:szCs w:val="24"/>
              </w:rPr>
            </w:pPr>
            <w:r w:rsidRPr="00CF3F49">
              <w:rPr>
                <w:szCs w:val="24"/>
              </w:rPr>
              <w:t>None</w:t>
            </w:r>
            <w:r w:rsidR="00781F5F" w:rsidRPr="00CF3F49">
              <w:rPr>
                <w:szCs w:val="24"/>
              </w:rPr>
              <w:t xml:space="preserve"> reported</w:t>
            </w:r>
          </w:p>
        </w:tc>
      </w:tr>
      <w:tr w:rsidR="004D6D4A" w:rsidRPr="00CF3F49" w14:paraId="4848B859" w14:textId="77777777" w:rsidTr="00A82500">
        <w:trPr>
          <w:trHeight w:val="810"/>
        </w:trPr>
        <w:tc>
          <w:tcPr>
            <w:tcW w:w="1440" w:type="dxa"/>
            <w:vAlign w:val="center"/>
          </w:tcPr>
          <w:p w14:paraId="481AC5A2" w14:textId="77777777" w:rsidR="00084A64" w:rsidRPr="00CF3F49" w:rsidRDefault="00084A6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6</w:t>
            </w:r>
          </w:p>
        </w:tc>
        <w:tc>
          <w:tcPr>
            <w:tcW w:w="2304" w:type="dxa"/>
            <w:vAlign w:val="center"/>
          </w:tcPr>
          <w:p w14:paraId="461CBDE7" w14:textId="21C30F3D" w:rsidR="00084A64" w:rsidRPr="00CF3F49" w:rsidRDefault="005E162D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3.4</w:t>
            </w:r>
          </w:p>
        </w:tc>
        <w:tc>
          <w:tcPr>
            <w:tcW w:w="5616" w:type="dxa"/>
            <w:vAlign w:val="center"/>
          </w:tcPr>
          <w:p w14:paraId="57AE2FE4" w14:textId="6D81D7C2" w:rsidR="00084A64" w:rsidRPr="00CF3F49" w:rsidRDefault="008C0E59" w:rsidP="00F273F8">
            <w:pPr>
              <w:pStyle w:val="SageBodyText"/>
              <w:keepNext/>
              <w:spacing w:after="0"/>
              <w:rPr>
                <w:szCs w:val="24"/>
              </w:rPr>
            </w:pPr>
            <w:r w:rsidRPr="00CF3F49">
              <w:rPr>
                <w:szCs w:val="24"/>
              </w:rPr>
              <w:t>Headache (G2/4 days); nausea (G2/</w:t>
            </w:r>
            <w:r w:rsidR="00A82500" w:rsidRPr="00CF3F49">
              <w:rPr>
                <w:szCs w:val="24"/>
              </w:rPr>
              <w:t>3 days); abdominal pain (G2/3 days)</w:t>
            </w:r>
          </w:p>
        </w:tc>
      </w:tr>
    </w:tbl>
    <w:p w14:paraId="38FA3F10" w14:textId="29621C0C" w:rsidR="001E7DB2" w:rsidRPr="00CF3F49" w:rsidRDefault="006554A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F3F49">
        <w:rPr>
          <w:rFonts w:ascii="Times New Roman" w:hAnsi="Times New Roman" w:cs="Times New Roman"/>
          <w:sz w:val="24"/>
          <w:szCs w:val="24"/>
        </w:rPr>
        <w:t>*</w:t>
      </w:r>
      <w:r w:rsidR="00B461FE" w:rsidRPr="00CF3F49">
        <w:rPr>
          <w:rFonts w:ascii="Times New Roman" w:hAnsi="Times New Roman" w:cs="Times New Roman"/>
          <w:sz w:val="24"/>
          <w:szCs w:val="24"/>
        </w:rPr>
        <w:t xml:space="preserve">This </w:t>
      </w:r>
      <w:r w:rsidR="003C1452" w:rsidRPr="00CF3F4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vent</w:t>
      </w:r>
      <w:r w:rsidR="00E64545" w:rsidRPr="00CF3F4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was attributed mainly to poor fluid intake and diuretic treatment but was also deemed possibly related to </w:t>
      </w:r>
      <w:r w:rsidR="003504B5" w:rsidRPr="00CF3F4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r w:rsidR="003504B5" w:rsidRPr="00CF3F49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177</w:t>
      </w:r>
      <w:proofErr w:type="gramStart"/>
      <w:r w:rsidR="003504B5" w:rsidRPr="00CF3F4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u]Lu</w:t>
      </w:r>
      <w:proofErr w:type="gramEnd"/>
      <w:r w:rsidR="003504B5" w:rsidRPr="00CF3F4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PNT2002</w:t>
      </w:r>
      <w:r w:rsidR="00E64545" w:rsidRPr="00CF3F4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reatment.</w:t>
      </w:r>
    </w:p>
    <w:p w14:paraId="66983A69" w14:textId="0DBCAE87" w:rsidR="00B17C18" w:rsidRPr="00CF3F49" w:rsidRDefault="00B17C18" w:rsidP="00B17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17C18" w:rsidRPr="00CF3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FD7B64"/>
    <w:multiLevelType w:val="hybridMultilevel"/>
    <w:tmpl w:val="DC601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5610AA"/>
    <w:multiLevelType w:val="hybridMultilevel"/>
    <w:tmpl w:val="16565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5645700">
    <w:abstractNumId w:val="1"/>
  </w:num>
  <w:num w:numId="2" w16cid:durableId="1391340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3E"/>
    <w:rsid w:val="00001013"/>
    <w:rsid w:val="00004B56"/>
    <w:rsid w:val="0000670C"/>
    <w:rsid w:val="0000770E"/>
    <w:rsid w:val="00013F4A"/>
    <w:rsid w:val="0001494E"/>
    <w:rsid w:val="00017086"/>
    <w:rsid w:val="000210A9"/>
    <w:rsid w:val="00021C1C"/>
    <w:rsid w:val="000268DE"/>
    <w:rsid w:val="00027334"/>
    <w:rsid w:val="0004770C"/>
    <w:rsid w:val="00050409"/>
    <w:rsid w:val="00052017"/>
    <w:rsid w:val="000527EF"/>
    <w:rsid w:val="00053F54"/>
    <w:rsid w:val="00055AFA"/>
    <w:rsid w:val="0005676A"/>
    <w:rsid w:val="000617A5"/>
    <w:rsid w:val="00062311"/>
    <w:rsid w:val="0006322D"/>
    <w:rsid w:val="0008073B"/>
    <w:rsid w:val="00080DB2"/>
    <w:rsid w:val="00083CC1"/>
    <w:rsid w:val="00084A64"/>
    <w:rsid w:val="00087058"/>
    <w:rsid w:val="000876BC"/>
    <w:rsid w:val="00090C9B"/>
    <w:rsid w:val="00092CCD"/>
    <w:rsid w:val="00094DD3"/>
    <w:rsid w:val="00095F86"/>
    <w:rsid w:val="000A1F40"/>
    <w:rsid w:val="000B3090"/>
    <w:rsid w:val="000D1C0D"/>
    <w:rsid w:val="000D5303"/>
    <w:rsid w:val="000D5677"/>
    <w:rsid w:val="000D64FA"/>
    <w:rsid w:val="000D7CE5"/>
    <w:rsid w:val="000E1723"/>
    <w:rsid w:val="000E3AF1"/>
    <w:rsid w:val="000E3BF9"/>
    <w:rsid w:val="000E5CD1"/>
    <w:rsid w:val="000E5D76"/>
    <w:rsid w:val="000E7491"/>
    <w:rsid w:val="000F223B"/>
    <w:rsid w:val="000F2857"/>
    <w:rsid w:val="000F5D0C"/>
    <w:rsid w:val="00100B05"/>
    <w:rsid w:val="0010321C"/>
    <w:rsid w:val="00111357"/>
    <w:rsid w:val="00112838"/>
    <w:rsid w:val="001175DB"/>
    <w:rsid w:val="001262B4"/>
    <w:rsid w:val="001274FD"/>
    <w:rsid w:val="00127FF4"/>
    <w:rsid w:val="00130995"/>
    <w:rsid w:val="001368BF"/>
    <w:rsid w:val="00151230"/>
    <w:rsid w:val="00157421"/>
    <w:rsid w:val="001577DA"/>
    <w:rsid w:val="0016494E"/>
    <w:rsid w:val="001650B1"/>
    <w:rsid w:val="0016558E"/>
    <w:rsid w:val="00167689"/>
    <w:rsid w:val="00171D63"/>
    <w:rsid w:val="001747EB"/>
    <w:rsid w:val="00181CDA"/>
    <w:rsid w:val="001830BD"/>
    <w:rsid w:val="00185F63"/>
    <w:rsid w:val="001873B0"/>
    <w:rsid w:val="00196D44"/>
    <w:rsid w:val="00196E13"/>
    <w:rsid w:val="001A2453"/>
    <w:rsid w:val="001A33D1"/>
    <w:rsid w:val="001A5ABE"/>
    <w:rsid w:val="001B13C2"/>
    <w:rsid w:val="001B3C6E"/>
    <w:rsid w:val="001B63CD"/>
    <w:rsid w:val="001B7845"/>
    <w:rsid w:val="001B7EDA"/>
    <w:rsid w:val="001C316A"/>
    <w:rsid w:val="001D6ECF"/>
    <w:rsid w:val="001E048D"/>
    <w:rsid w:val="001E2EA3"/>
    <w:rsid w:val="001E4C48"/>
    <w:rsid w:val="001E5245"/>
    <w:rsid w:val="001E7C47"/>
    <w:rsid w:val="001E7DB2"/>
    <w:rsid w:val="001F4953"/>
    <w:rsid w:val="001F6675"/>
    <w:rsid w:val="001F7605"/>
    <w:rsid w:val="002027E8"/>
    <w:rsid w:val="00204746"/>
    <w:rsid w:val="002168BA"/>
    <w:rsid w:val="00220C0E"/>
    <w:rsid w:val="00221C9D"/>
    <w:rsid w:val="00221DBE"/>
    <w:rsid w:val="0022653B"/>
    <w:rsid w:val="002275B5"/>
    <w:rsid w:val="00227816"/>
    <w:rsid w:val="00230B91"/>
    <w:rsid w:val="00240E34"/>
    <w:rsid w:val="002447F7"/>
    <w:rsid w:val="00247ACA"/>
    <w:rsid w:val="00247F5A"/>
    <w:rsid w:val="0025396C"/>
    <w:rsid w:val="00257E33"/>
    <w:rsid w:val="002626BB"/>
    <w:rsid w:val="00267FD4"/>
    <w:rsid w:val="002712B8"/>
    <w:rsid w:val="00273DCF"/>
    <w:rsid w:val="00276005"/>
    <w:rsid w:val="00276BC5"/>
    <w:rsid w:val="00277BF1"/>
    <w:rsid w:val="002808A6"/>
    <w:rsid w:val="00281B93"/>
    <w:rsid w:val="002833C0"/>
    <w:rsid w:val="00285E1A"/>
    <w:rsid w:val="0028767A"/>
    <w:rsid w:val="002920E2"/>
    <w:rsid w:val="00297DEE"/>
    <w:rsid w:val="00297E9A"/>
    <w:rsid w:val="002A18D8"/>
    <w:rsid w:val="002A2DEF"/>
    <w:rsid w:val="002A3BCD"/>
    <w:rsid w:val="002A615A"/>
    <w:rsid w:val="002B4ED8"/>
    <w:rsid w:val="002B502F"/>
    <w:rsid w:val="002C6BB2"/>
    <w:rsid w:val="002D14A1"/>
    <w:rsid w:val="002E5886"/>
    <w:rsid w:val="002E6134"/>
    <w:rsid w:val="002E7256"/>
    <w:rsid w:val="002F20D6"/>
    <w:rsid w:val="002F3835"/>
    <w:rsid w:val="002F3EDC"/>
    <w:rsid w:val="002F4B71"/>
    <w:rsid w:val="00303879"/>
    <w:rsid w:val="00303FEC"/>
    <w:rsid w:val="00304733"/>
    <w:rsid w:val="003048C2"/>
    <w:rsid w:val="0030526F"/>
    <w:rsid w:val="003057F4"/>
    <w:rsid w:val="00310A06"/>
    <w:rsid w:val="0031172F"/>
    <w:rsid w:val="00311835"/>
    <w:rsid w:val="0031783F"/>
    <w:rsid w:val="0032256D"/>
    <w:rsid w:val="00326D13"/>
    <w:rsid w:val="003304FC"/>
    <w:rsid w:val="003314DE"/>
    <w:rsid w:val="003410CC"/>
    <w:rsid w:val="00341E1A"/>
    <w:rsid w:val="003463FA"/>
    <w:rsid w:val="00347716"/>
    <w:rsid w:val="003504B5"/>
    <w:rsid w:val="003507D5"/>
    <w:rsid w:val="0035159F"/>
    <w:rsid w:val="003538A5"/>
    <w:rsid w:val="00354FF6"/>
    <w:rsid w:val="00356802"/>
    <w:rsid w:val="0036355C"/>
    <w:rsid w:val="00367861"/>
    <w:rsid w:val="00371ED2"/>
    <w:rsid w:val="00373EB3"/>
    <w:rsid w:val="00377EA3"/>
    <w:rsid w:val="00387A46"/>
    <w:rsid w:val="00391B8D"/>
    <w:rsid w:val="003A3568"/>
    <w:rsid w:val="003A4C98"/>
    <w:rsid w:val="003A5738"/>
    <w:rsid w:val="003A7157"/>
    <w:rsid w:val="003B32D2"/>
    <w:rsid w:val="003B7EF6"/>
    <w:rsid w:val="003C1452"/>
    <w:rsid w:val="003C2DCD"/>
    <w:rsid w:val="003C62C9"/>
    <w:rsid w:val="003C7AD3"/>
    <w:rsid w:val="003E34E1"/>
    <w:rsid w:val="003E7088"/>
    <w:rsid w:val="003F76B8"/>
    <w:rsid w:val="00401C3F"/>
    <w:rsid w:val="00402130"/>
    <w:rsid w:val="00402896"/>
    <w:rsid w:val="00403A3D"/>
    <w:rsid w:val="004062A0"/>
    <w:rsid w:val="004079AC"/>
    <w:rsid w:val="00415863"/>
    <w:rsid w:val="0041690F"/>
    <w:rsid w:val="0042203D"/>
    <w:rsid w:val="00422358"/>
    <w:rsid w:val="00422DED"/>
    <w:rsid w:val="004261D1"/>
    <w:rsid w:val="00427931"/>
    <w:rsid w:val="00432EBD"/>
    <w:rsid w:val="00436499"/>
    <w:rsid w:val="00443E10"/>
    <w:rsid w:val="00444D93"/>
    <w:rsid w:val="00444DE7"/>
    <w:rsid w:val="004454DC"/>
    <w:rsid w:val="00447260"/>
    <w:rsid w:val="004559A9"/>
    <w:rsid w:val="0046138B"/>
    <w:rsid w:val="004616C7"/>
    <w:rsid w:val="004618B9"/>
    <w:rsid w:val="00463722"/>
    <w:rsid w:val="0046400D"/>
    <w:rsid w:val="00467DFB"/>
    <w:rsid w:val="00477748"/>
    <w:rsid w:val="0048095C"/>
    <w:rsid w:val="00482B6F"/>
    <w:rsid w:val="00483A15"/>
    <w:rsid w:val="00483C2E"/>
    <w:rsid w:val="0049043C"/>
    <w:rsid w:val="0049298E"/>
    <w:rsid w:val="00496068"/>
    <w:rsid w:val="004979D9"/>
    <w:rsid w:val="004A17FC"/>
    <w:rsid w:val="004A4115"/>
    <w:rsid w:val="004A6F46"/>
    <w:rsid w:val="004A7A1E"/>
    <w:rsid w:val="004B130A"/>
    <w:rsid w:val="004B55AA"/>
    <w:rsid w:val="004B670F"/>
    <w:rsid w:val="004B7AAB"/>
    <w:rsid w:val="004C22E6"/>
    <w:rsid w:val="004C7A8A"/>
    <w:rsid w:val="004D175F"/>
    <w:rsid w:val="004D2C47"/>
    <w:rsid w:val="004D6D4A"/>
    <w:rsid w:val="004D7D2F"/>
    <w:rsid w:val="004F2DBC"/>
    <w:rsid w:val="004F5C99"/>
    <w:rsid w:val="00505E2D"/>
    <w:rsid w:val="00506B40"/>
    <w:rsid w:val="00520497"/>
    <w:rsid w:val="005253E4"/>
    <w:rsid w:val="005256F5"/>
    <w:rsid w:val="00526AC7"/>
    <w:rsid w:val="005271AD"/>
    <w:rsid w:val="005277B1"/>
    <w:rsid w:val="005401B6"/>
    <w:rsid w:val="005439D7"/>
    <w:rsid w:val="00543FB5"/>
    <w:rsid w:val="00545E75"/>
    <w:rsid w:val="00546B37"/>
    <w:rsid w:val="0055062D"/>
    <w:rsid w:val="0055371A"/>
    <w:rsid w:val="00580B88"/>
    <w:rsid w:val="005810F5"/>
    <w:rsid w:val="00581B6B"/>
    <w:rsid w:val="005829B7"/>
    <w:rsid w:val="00585027"/>
    <w:rsid w:val="005865CE"/>
    <w:rsid w:val="005918D0"/>
    <w:rsid w:val="005929C9"/>
    <w:rsid w:val="005949A3"/>
    <w:rsid w:val="00596EA3"/>
    <w:rsid w:val="005A1921"/>
    <w:rsid w:val="005A1AFD"/>
    <w:rsid w:val="005A1B10"/>
    <w:rsid w:val="005A3989"/>
    <w:rsid w:val="005A3E8E"/>
    <w:rsid w:val="005A54C4"/>
    <w:rsid w:val="005A79A8"/>
    <w:rsid w:val="005B122C"/>
    <w:rsid w:val="005B127A"/>
    <w:rsid w:val="005B556C"/>
    <w:rsid w:val="005C0052"/>
    <w:rsid w:val="005C070D"/>
    <w:rsid w:val="005C2B2A"/>
    <w:rsid w:val="005C485C"/>
    <w:rsid w:val="005C4ABB"/>
    <w:rsid w:val="005D0EBC"/>
    <w:rsid w:val="005D3CFF"/>
    <w:rsid w:val="005D4824"/>
    <w:rsid w:val="005D5B89"/>
    <w:rsid w:val="005E0081"/>
    <w:rsid w:val="005E162D"/>
    <w:rsid w:val="005F008E"/>
    <w:rsid w:val="005F2997"/>
    <w:rsid w:val="005F7733"/>
    <w:rsid w:val="0060013A"/>
    <w:rsid w:val="006004CA"/>
    <w:rsid w:val="00607058"/>
    <w:rsid w:val="0060745E"/>
    <w:rsid w:val="00626F74"/>
    <w:rsid w:val="006278C9"/>
    <w:rsid w:val="00630A2F"/>
    <w:rsid w:val="00632C51"/>
    <w:rsid w:val="006330AB"/>
    <w:rsid w:val="00636407"/>
    <w:rsid w:val="00637FB9"/>
    <w:rsid w:val="00642539"/>
    <w:rsid w:val="00642AB9"/>
    <w:rsid w:val="00643375"/>
    <w:rsid w:val="006458C4"/>
    <w:rsid w:val="00646B86"/>
    <w:rsid w:val="006470B7"/>
    <w:rsid w:val="006478DB"/>
    <w:rsid w:val="00652164"/>
    <w:rsid w:val="006551DF"/>
    <w:rsid w:val="006554AA"/>
    <w:rsid w:val="00657308"/>
    <w:rsid w:val="00662544"/>
    <w:rsid w:val="006650AF"/>
    <w:rsid w:val="0067319C"/>
    <w:rsid w:val="00674A4C"/>
    <w:rsid w:val="00681FBB"/>
    <w:rsid w:val="006829ED"/>
    <w:rsid w:val="00683B46"/>
    <w:rsid w:val="006900CF"/>
    <w:rsid w:val="0069098B"/>
    <w:rsid w:val="00691565"/>
    <w:rsid w:val="00691698"/>
    <w:rsid w:val="006919B7"/>
    <w:rsid w:val="00691B98"/>
    <w:rsid w:val="0069740E"/>
    <w:rsid w:val="00697A85"/>
    <w:rsid w:val="00697BA0"/>
    <w:rsid w:val="006A5D79"/>
    <w:rsid w:val="006A6378"/>
    <w:rsid w:val="006A6437"/>
    <w:rsid w:val="006A7868"/>
    <w:rsid w:val="006B0533"/>
    <w:rsid w:val="006B769C"/>
    <w:rsid w:val="006C30E2"/>
    <w:rsid w:val="006C3BB5"/>
    <w:rsid w:val="006D09B0"/>
    <w:rsid w:val="006D2824"/>
    <w:rsid w:val="006E280F"/>
    <w:rsid w:val="006E3657"/>
    <w:rsid w:val="006E3D3F"/>
    <w:rsid w:val="006E445C"/>
    <w:rsid w:val="006F077D"/>
    <w:rsid w:val="006F2C0E"/>
    <w:rsid w:val="006F485F"/>
    <w:rsid w:val="007000AE"/>
    <w:rsid w:val="00703E32"/>
    <w:rsid w:val="007106D9"/>
    <w:rsid w:val="0071275A"/>
    <w:rsid w:val="0071278B"/>
    <w:rsid w:val="00724FE2"/>
    <w:rsid w:val="007302A7"/>
    <w:rsid w:val="0073176A"/>
    <w:rsid w:val="00731BDC"/>
    <w:rsid w:val="00734C10"/>
    <w:rsid w:val="0073739F"/>
    <w:rsid w:val="00740256"/>
    <w:rsid w:val="0074171C"/>
    <w:rsid w:val="00747ECD"/>
    <w:rsid w:val="00750EB8"/>
    <w:rsid w:val="00755F2D"/>
    <w:rsid w:val="00767AF9"/>
    <w:rsid w:val="00771853"/>
    <w:rsid w:val="00773171"/>
    <w:rsid w:val="00774089"/>
    <w:rsid w:val="00776734"/>
    <w:rsid w:val="007772C2"/>
    <w:rsid w:val="00777DA3"/>
    <w:rsid w:val="00781ACA"/>
    <w:rsid w:val="00781F5F"/>
    <w:rsid w:val="00783567"/>
    <w:rsid w:val="00784CB0"/>
    <w:rsid w:val="00787062"/>
    <w:rsid w:val="00795F3D"/>
    <w:rsid w:val="007A1B0C"/>
    <w:rsid w:val="007A2337"/>
    <w:rsid w:val="007A2621"/>
    <w:rsid w:val="007A307E"/>
    <w:rsid w:val="007A5476"/>
    <w:rsid w:val="007A76FA"/>
    <w:rsid w:val="007A7EF6"/>
    <w:rsid w:val="007B15AC"/>
    <w:rsid w:val="007B5AF7"/>
    <w:rsid w:val="007B6273"/>
    <w:rsid w:val="007C0052"/>
    <w:rsid w:val="007C51AD"/>
    <w:rsid w:val="007D397B"/>
    <w:rsid w:val="007D3D7C"/>
    <w:rsid w:val="007E0EFC"/>
    <w:rsid w:val="007E28C1"/>
    <w:rsid w:val="007E2D6E"/>
    <w:rsid w:val="007E4AFB"/>
    <w:rsid w:val="007F06BC"/>
    <w:rsid w:val="007F0F44"/>
    <w:rsid w:val="007F1523"/>
    <w:rsid w:val="007F4903"/>
    <w:rsid w:val="007F7D8B"/>
    <w:rsid w:val="00800B73"/>
    <w:rsid w:val="00801645"/>
    <w:rsid w:val="00802461"/>
    <w:rsid w:val="0081114E"/>
    <w:rsid w:val="00811327"/>
    <w:rsid w:val="00811891"/>
    <w:rsid w:val="008125CA"/>
    <w:rsid w:val="00816AF3"/>
    <w:rsid w:val="00821108"/>
    <w:rsid w:val="00824399"/>
    <w:rsid w:val="00825659"/>
    <w:rsid w:val="008342E5"/>
    <w:rsid w:val="00834536"/>
    <w:rsid w:val="00834FDE"/>
    <w:rsid w:val="00836AEB"/>
    <w:rsid w:val="00836EC8"/>
    <w:rsid w:val="0083791F"/>
    <w:rsid w:val="00837A8F"/>
    <w:rsid w:val="00855A43"/>
    <w:rsid w:val="00860189"/>
    <w:rsid w:val="00865603"/>
    <w:rsid w:val="00874446"/>
    <w:rsid w:val="008773D2"/>
    <w:rsid w:val="00882244"/>
    <w:rsid w:val="008937F3"/>
    <w:rsid w:val="00893EC0"/>
    <w:rsid w:val="00894A64"/>
    <w:rsid w:val="00897FEF"/>
    <w:rsid w:val="008A2067"/>
    <w:rsid w:val="008A28BE"/>
    <w:rsid w:val="008A3458"/>
    <w:rsid w:val="008A42FA"/>
    <w:rsid w:val="008A4B6A"/>
    <w:rsid w:val="008A5BDB"/>
    <w:rsid w:val="008B4794"/>
    <w:rsid w:val="008B703F"/>
    <w:rsid w:val="008B74E8"/>
    <w:rsid w:val="008B771D"/>
    <w:rsid w:val="008C0E59"/>
    <w:rsid w:val="008C4AAD"/>
    <w:rsid w:val="008C5A39"/>
    <w:rsid w:val="008D08CC"/>
    <w:rsid w:val="008D20FB"/>
    <w:rsid w:val="008D36DB"/>
    <w:rsid w:val="008E056D"/>
    <w:rsid w:val="008E1BA4"/>
    <w:rsid w:val="008F2006"/>
    <w:rsid w:val="008F52DD"/>
    <w:rsid w:val="0090370E"/>
    <w:rsid w:val="00910BF9"/>
    <w:rsid w:val="00911DBA"/>
    <w:rsid w:val="00916AEF"/>
    <w:rsid w:val="00920EFB"/>
    <w:rsid w:val="00921A8F"/>
    <w:rsid w:val="009250CB"/>
    <w:rsid w:val="00926997"/>
    <w:rsid w:val="00927CC8"/>
    <w:rsid w:val="00927DE8"/>
    <w:rsid w:val="00931F3B"/>
    <w:rsid w:val="00933B2F"/>
    <w:rsid w:val="009366FC"/>
    <w:rsid w:val="00946594"/>
    <w:rsid w:val="009515EF"/>
    <w:rsid w:val="009532CE"/>
    <w:rsid w:val="00953F01"/>
    <w:rsid w:val="009567BD"/>
    <w:rsid w:val="00963B24"/>
    <w:rsid w:val="00965AE5"/>
    <w:rsid w:val="0097336D"/>
    <w:rsid w:val="00976F41"/>
    <w:rsid w:val="00993C91"/>
    <w:rsid w:val="009978E7"/>
    <w:rsid w:val="009A37F9"/>
    <w:rsid w:val="009A4CE2"/>
    <w:rsid w:val="009A56E9"/>
    <w:rsid w:val="009A5C1D"/>
    <w:rsid w:val="009A6DF0"/>
    <w:rsid w:val="009B42E3"/>
    <w:rsid w:val="009C0420"/>
    <w:rsid w:val="009C0B51"/>
    <w:rsid w:val="009C1C96"/>
    <w:rsid w:val="009C3BEA"/>
    <w:rsid w:val="009C6329"/>
    <w:rsid w:val="009D3AF3"/>
    <w:rsid w:val="009D4EF1"/>
    <w:rsid w:val="009D566D"/>
    <w:rsid w:val="009D7C89"/>
    <w:rsid w:val="009E7957"/>
    <w:rsid w:val="009F050A"/>
    <w:rsid w:val="009F5435"/>
    <w:rsid w:val="009F689E"/>
    <w:rsid w:val="00A00FBB"/>
    <w:rsid w:val="00A037D2"/>
    <w:rsid w:val="00A03CFB"/>
    <w:rsid w:val="00A03E00"/>
    <w:rsid w:val="00A07D9C"/>
    <w:rsid w:val="00A12287"/>
    <w:rsid w:val="00A173D6"/>
    <w:rsid w:val="00A227DF"/>
    <w:rsid w:val="00A2707E"/>
    <w:rsid w:val="00A27D7D"/>
    <w:rsid w:val="00A32699"/>
    <w:rsid w:val="00A33D5E"/>
    <w:rsid w:val="00A351BB"/>
    <w:rsid w:val="00A407E0"/>
    <w:rsid w:val="00A544E5"/>
    <w:rsid w:val="00A568DD"/>
    <w:rsid w:val="00A57855"/>
    <w:rsid w:val="00A671FD"/>
    <w:rsid w:val="00A70A0B"/>
    <w:rsid w:val="00A73E0A"/>
    <w:rsid w:val="00A746D7"/>
    <w:rsid w:val="00A765AC"/>
    <w:rsid w:val="00A77E08"/>
    <w:rsid w:val="00A80B34"/>
    <w:rsid w:val="00A80D0C"/>
    <w:rsid w:val="00A82500"/>
    <w:rsid w:val="00A84DC3"/>
    <w:rsid w:val="00A85271"/>
    <w:rsid w:val="00A859ED"/>
    <w:rsid w:val="00A90214"/>
    <w:rsid w:val="00A9460D"/>
    <w:rsid w:val="00A952C0"/>
    <w:rsid w:val="00A957E8"/>
    <w:rsid w:val="00A97249"/>
    <w:rsid w:val="00A97424"/>
    <w:rsid w:val="00AA06CE"/>
    <w:rsid w:val="00AA4CB0"/>
    <w:rsid w:val="00AA73B5"/>
    <w:rsid w:val="00AB073D"/>
    <w:rsid w:val="00AB1092"/>
    <w:rsid w:val="00AB26DB"/>
    <w:rsid w:val="00AB6AE3"/>
    <w:rsid w:val="00AB6BA1"/>
    <w:rsid w:val="00AC082F"/>
    <w:rsid w:val="00AC548B"/>
    <w:rsid w:val="00AC54CB"/>
    <w:rsid w:val="00AC7F5A"/>
    <w:rsid w:val="00AD05E2"/>
    <w:rsid w:val="00AD0776"/>
    <w:rsid w:val="00AD3AC1"/>
    <w:rsid w:val="00AD48AD"/>
    <w:rsid w:val="00AD4FFF"/>
    <w:rsid w:val="00AE2E8A"/>
    <w:rsid w:val="00AE7BA7"/>
    <w:rsid w:val="00AF0824"/>
    <w:rsid w:val="00B02CA5"/>
    <w:rsid w:val="00B02D94"/>
    <w:rsid w:val="00B104F9"/>
    <w:rsid w:val="00B125AF"/>
    <w:rsid w:val="00B129E9"/>
    <w:rsid w:val="00B1444F"/>
    <w:rsid w:val="00B14503"/>
    <w:rsid w:val="00B17717"/>
    <w:rsid w:val="00B17C18"/>
    <w:rsid w:val="00B17D99"/>
    <w:rsid w:val="00B21121"/>
    <w:rsid w:val="00B2443C"/>
    <w:rsid w:val="00B315FD"/>
    <w:rsid w:val="00B3211C"/>
    <w:rsid w:val="00B40A8A"/>
    <w:rsid w:val="00B4125D"/>
    <w:rsid w:val="00B461FE"/>
    <w:rsid w:val="00B4726B"/>
    <w:rsid w:val="00B502AE"/>
    <w:rsid w:val="00B53753"/>
    <w:rsid w:val="00B55B70"/>
    <w:rsid w:val="00B56346"/>
    <w:rsid w:val="00B61EBC"/>
    <w:rsid w:val="00B63546"/>
    <w:rsid w:val="00B66D3A"/>
    <w:rsid w:val="00B71A2B"/>
    <w:rsid w:val="00B761DC"/>
    <w:rsid w:val="00B77B5E"/>
    <w:rsid w:val="00B80D24"/>
    <w:rsid w:val="00B8225B"/>
    <w:rsid w:val="00B836B0"/>
    <w:rsid w:val="00B91391"/>
    <w:rsid w:val="00B92408"/>
    <w:rsid w:val="00B9287A"/>
    <w:rsid w:val="00B945F9"/>
    <w:rsid w:val="00BA129D"/>
    <w:rsid w:val="00BA34F7"/>
    <w:rsid w:val="00BA7F93"/>
    <w:rsid w:val="00BB6F08"/>
    <w:rsid w:val="00BC755B"/>
    <w:rsid w:val="00BD1791"/>
    <w:rsid w:val="00BD4065"/>
    <w:rsid w:val="00BD5A0A"/>
    <w:rsid w:val="00BF123C"/>
    <w:rsid w:val="00BF1262"/>
    <w:rsid w:val="00C008E2"/>
    <w:rsid w:val="00C00C96"/>
    <w:rsid w:val="00C00CF5"/>
    <w:rsid w:val="00C11003"/>
    <w:rsid w:val="00C135A1"/>
    <w:rsid w:val="00C40B6A"/>
    <w:rsid w:val="00C44503"/>
    <w:rsid w:val="00C468D9"/>
    <w:rsid w:val="00C50345"/>
    <w:rsid w:val="00C5275D"/>
    <w:rsid w:val="00C529A4"/>
    <w:rsid w:val="00C5574C"/>
    <w:rsid w:val="00C61E16"/>
    <w:rsid w:val="00C67A0E"/>
    <w:rsid w:val="00C71DBB"/>
    <w:rsid w:val="00C759B9"/>
    <w:rsid w:val="00C75DB1"/>
    <w:rsid w:val="00C80085"/>
    <w:rsid w:val="00C82BB3"/>
    <w:rsid w:val="00C873F0"/>
    <w:rsid w:val="00C927F2"/>
    <w:rsid w:val="00C93723"/>
    <w:rsid w:val="00CA27A2"/>
    <w:rsid w:val="00CA768B"/>
    <w:rsid w:val="00CA7CE0"/>
    <w:rsid w:val="00CB185C"/>
    <w:rsid w:val="00CB2F8D"/>
    <w:rsid w:val="00CD439B"/>
    <w:rsid w:val="00CD5C44"/>
    <w:rsid w:val="00CE47C3"/>
    <w:rsid w:val="00CF1096"/>
    <w:rsid w:val="00CF12D5"/>
    <w:rsid w:val="00CF3F49"/>
    <w:rsid w:val="00CF4985"/>
    <w:rsid w:val="00CF753B"/>
    <w:rsid w:val="00D01283"/>
    <w:rsid w:val="00D0148B"/>
    <w:rsid w:val="00D02EE5"/>
    <w:rsid w:val="00D04798"/>
    <w:rsid w:val="00D06458"/>
    <w:rsid w:val="00D06B4C"/>
    <w:rsid w:val="00D27882"/>
    <w:rsid w:val="00D30412"/>
    <w:rsid w:val="00D31C68"/>
    <w:rsid w:val="00D35C75"/>
    <w:rsid w:val="00D43943"/>
    <w:rsid w:val="00D456AC"/>
    <w:rsid w:val="00D514E0"/>
    <w:rsid w:val="00D54C64"/>
    <w:rsid w:val="00D560C9"/>
    <w:rsid w:val="00D579E8"/>
    <w:rsid w:val="00D57E80"/>
    <w:rsid w:val="00D60227"/>
    <w:rsid w:val="00D611E0"/>
    <w:rsid w:val="00D65A2C"/>
    <w:rsid w:val="00D71C4D"/>
    <w:rsid w:val="00D824B0"/>
    <w:rsid w:val="00D925D8"/>
    <w:rsid w:val="00D96CD7"/>
    <w:rsid w:val="00DA1FAB"/>
    <w:rsid w:val="00DC2DC6"/>
    <w:rsid w:val="00DC3B26"/>
    <w:rsid w:val="00DC7558"/>
    <w:rsid w:val="00DD3768"/>
    <w:rsid w:val="00DD7DAA"/>
    <w:rsid w:val="00DF4E4C"/>
    <w:rsid w:val="00DF5E99"/>
    <w:rsid w:val="00DF6C0D"/>
    <w:rsid w:val="00E02747"/>
    <w:rsid w:val="00E0325D"/>
    <w:rsid w:val="00E0379F"/>
    <w:rsid w:val="00E127C6"/>
    <w:rsid w:val="00E128AD"/>
    <w:rsid w:val="00E130C3"/>
    <w:rsid w:val="00E1536E"/>
    <w:rsid w:val="00E15C73"/>
    <w:rsid w:val="00E1773E"/>
    <w:rsid w:val="00E17ACF"/>
    <w:rsid w:val="00E20F4C"/>
    <w:rsid w:val="00E218B6"/>
    <w:rsid w:val="00E22905"/>
    <w:rsid w:val="00E2792F"/>
    <w:rsid w:val="00E304B8"/>
    <w:rsid w:val="00E330E3"/>
    <w:rsid w:val="00E33843"/>
    <w:rsid w:val="00E3389A"/>
    <w:rsid w:val="00E457AE"/>
    <w:rsid w:val="00E5008A"/>
    <w:rsid w:val="00E52AD0"/>
    <w:rsid w:val="00E63AAB"/>
    <w:rsid w:val="00E64545"/>
    <w:rsid w:val="00E65B4B"/>
    <w:rsid w:val="00E714CE"/>
    <w:rsid w:val="00E80D56"/>
    <w:rsid w:val="00E8128F"/>
    <w:rsid w:val="00E82BE0"/>
    <w:rsid w:val="00E870FE"/>
    <w:rsid w:val="00E9209A"/>
    <w:rsid w:val="00E94ADF"/>
    <w:rsid w:val="00E961E1"/>
    <w:rsid w:val="00E973EF"/>
    <w:rsid w:val="00EA67AF"/>
    <w:rsid w:val="00EA6917"/>
    <w:rsid w:val="00EB5C29"/>
    <w:rsid w:val="00EB6457"/>
    <w:rsid w:val="00EC0F40"/>
    <w:rsid w:val="00EC2A4D"/>
    <w:rsid w:val="00EC2BB9"/>
    <w:rsid w:val="00EC2DB5"/>
    <w:rsid w:val="00ED3567"/>
    <w:rsid w:val="00ED493B"/>
    <w:rsid w:val="00EE2473"/>
    <w:rsid w:val="00EE5545"/>
    <w:rsid w:val="00EE6839"/>
    <w:rsid w:val="00EF16DB"/>
    <w:rsid w:val="00EF27C3"/>
    <w:rsid w:val="00EF4235"/>
    <w:rsid w:val="00EF51EF"/>
    <w:rsid w:val="00F01EAD"/>
    <w:rsid w:val="00F04BB1"/>
    <w:rsid w:val="00F07A6D"/>
    <w:rsid w:val="00F10DF1"/>
    <w:rsid w:val="00F118EB"/>
    <w:rsid w:val="00F15EB1"/>
    <w:rsid w:val="00F17E57"/>
    <w:rsid w:val="00F20491"/>
    <w:rsid w:val="00F20E72"/>
    <w:rsid w:val="00F21A4D"/>
    <w:rsid w:val="00F261C8"/>
    <w:rsid w:val="00F273F8"/>
    <w:rsid w:val="00F372AC"/>
    <w:rsid w:val="00F4039A"/>
    <w:rsid w:val="00F420F4"/>
    <w:rsid w:val="00F444B3"/>
    <w:rsid w:val="00F4476A"/>
    <w:rsid w:val="00F47ABD"/>
    <w:rsid w:val="00F508AA"/>
    <w:rsid w:val="00F520BD"/>
    <w:rsid w:val="00F52EC3"/>
    <w:rsid w:val="00F539EE"/>
    <w:rsid w:val="00F54B85"/>
    <w:rsid w:val="00F740AF"/>
    <w:rsid w:val="00F77145"/>
    <w:rsid w:val="00F775B9"/>
    <w:rsid w:val="00F77EDD"/>
    <w:rsid w:val="00F864D2"/>
    <w:rsid w:val="00F92597"/>
    <w:rsid w:val="00F950C4"/>
    <w:rsid w:val="00F95A4E"/>
    <w:rsid w:val="00F978F1"/>
    <w:rsid w:val="00FA0F60"/>
    <w:rsid w:val="00FA153D"/>
    <w:rsid w:val="00FA316F"/>
    <w:rsid w:val="00FA5C99"/>
    <w:rsid w:val="00FB2FFF"/>
    <w:rsid w:val="00FB3453"/>
    <w:rsid w:val="00FD1434"/>
    <w:rsid w:val="00FD72B6"/>
    <w:rsid w:val="00FD7758"/>
    <w:rsid w:val="00FD7FDD"/>
    <w:rsid w:val="00FE1BDB"/>
    <w:rsid w:val="00FE5D37"/>
    <w:rsid w:val="00FE6B24"/>
    <w:rsid w:val="00FE75B1"/>
    <w:rsid w:val="00FE76B4"/>
    <w:rsid w:val="00FF0563"/>
    <w:rsid w:val="00FF1053"/>
    <w:rsid w:val="00FF1172"/>
    <w:rsid w:val="00FF42B0"/>
    <w:rsid w:val="00FF42FD"/>
    <w:rsid w:val="00FF4354"/>
    <w:rsid w:val="36ADD5F1"/>
    <w:rsid w:val="50D1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22280"/>
  <w15:chartTrackingRefBased/>
  <w15:docId w15:val="{EC479033-AD5F-4F02-BF94-4727E969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1EBC"/>
    <w:pPr>
      <w:spacing w:after="0" w:line="240" w:lineRule="auto"/>
    </w:pPr>
  </w:style>
  <w:style w:type="table" w:styleId="TableGrid">
    <w:name w:val="Table Grid"/>
    <w:basedOn w:val="TableNormal"/>
    <w:uiPriority w:val="59"/>
    <w:rsid w:val="000D5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geBodyText">
    <w:name w:val="Sage Body Text"/>
    <w:qFormat/>
    <w:rsid w:val="000D5303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Default">
    <w:name w:val="Default"/>
    <w:rsid w:val="00E457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1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23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1494E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1A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48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04CB663A5F34419ECC0B6470AF0D85" ma:contentTypeVersion="20" ma:contentTypeDescription="Create a new document." ma:contentTypeScope="" ma:versionID="bf03df3b0e41725551fca6110ddd7f3c">
  <xsd:schema xmlns:xsd="http://www.w3.org/2001/XMLSchema" xmlns:xs="http://www.w3.org/2001/XMLSchema" xmlns:p="http://schemas.microsoft.com/office/2006/metadata/properties" xmlns:ns2="3da3d9a2-8906-4d9c-a605-6dfe7df3e6ab" xmlns:ns3="5b246f48-afcb-44f4-80af-e107eab42d23" targetNamespace="http://schemas.microsoft.com/office/2006/metadata/properties" ma:root="true" ma:fieldsID="d566accdb9e71ccbdd8c8a22cf3449d1" ns2:_="" ns3:_="">
    <xsd:import namespace="3da3d9a2-8906-4d9c-a605-6dfe7df3e6ab"/>
    <xsd:import namespace="5b246f48-afcb-44f4-80af-e107eab42d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Department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3d9a2-8906-4d9c-a605-6dfe7df3e6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92240b-1f31-4cc3-a167-ef2d292e9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Department" ma:index="24" nillable="true" ma:displayName="Department" ma:description="Name of department submitting the item for review." ma:format="Dropdown" ma:internalName="Department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Investor Relations"/>
                        <xsd:enumeration value="Clinical Development"/>
                        <xsd:enumeration value="Preclinical"/>
                        <xsd:enumeration value="CMC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46f48-afcb-44f4-80af-e107eab42d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a4dac26-2380-43af-8db2-7a0fd152a709}" ma:internalName="TaxCatchAll" ma:showField="CatchAllData" ma:web="5b246f48-afcb-44f4-80af-e107eab42d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3da3d9a2-8906-4d9c-a605-6dfe7df3e6ab" xsi:nil="true"/>
    <TaxCatchAll xmlns="5b246f48-afcb-44f4-80af-e107eab42d23" xsi:nil="true"/>
    <Department xmlns="3da3d9a2-8906-4d9c-a605-6dfe7df3e6ab" xsi:nil="true"/>
    <lcf76f155ced4ddcb4097134ff3c332f xmlns="3da3d9a2-8906-4d9c-a605-6dfe7df3e6ab">
      <Terms xmlns="http://schemas.microsoft.com/office/infopath/2007/PartnerControls"/>
    </lcf76f155ced4ddcb4097134ff3c332f>
    <SharedWithUsers xmlns="5b246f48-afcb-44f4-80af-e107eab42d23">
      <UserInfo>
        <DisplayName>Noble George</DisplayName>
        <AccountId>99</AccountId>
        <AccountType/>
      </UserInfo>
      <UserInfo>
        <DisplayName>Sara Hawley</DisplayName>
        <AccountId>116</AccountId>
        <AccountType/>
      </UserInfo>
      <UserInfo>
        <DisplayName>Jessica Jensen</DisplayName>
        <AccountId>44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8211C2-117D-457E-BBD7-A759295EA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a3d9a2-8906-4d9c-a605-6dfe7df3e6ab"/>
    <ds:schemaRef ds:uri="5b246f48-afcb-44f4-80af-e107eab42d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C9587F-9E7D-4871-98A7-8F2763E2C6F9}">
  <ds:schemaRefs>
    <ds:schemaRef ds:uri="http://schemas.microsoft.com/office/2006/metadata/properties"/>
    <ds:schemaRef ds:uri="http://schemas.microsoft.com/office/infopath/2007/PartnerControls"/>
    <ds:schemaRef ds:uri="3da3d9a2-8906-4d9c-a605-6dfe7df3e6ab"/>
    <ds:schemaRef ds:uri="5b246f48-afcb-44f4-80af-e107eab42d23"/>
  </ds:schemaRefs>
</ds:datastoreItem>
</file>

<file path=customXml/itemProps3.xml><?xml version="1.0" encoding="utf-8"?>
<ds:datastoreItem xmlns:ds="http://schemas.openxmlformats.org/officeDocument/2006/customXml" ds:itemID="{88ED8FF3-05BD-4DBB-B531-B5980D0140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wley</dc:creator>
  <cp:keywords/>
  <dc:description/>
  <cp:lastModifiedBy>Baskaran, Saradha</cp:lastModifiedBy>
  <cp:revision>60</cp:revision>
  <dcterms:created xsi:type="dcterms:W3CDTF">2024-07-05T14:04:00Z</dcterms:created>
  <dcterms:modified xsi:type="dcterms:W3CDTF">2024-07-16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04CB663A5F34419ECC0B6470AF0D85</vt:lpwstr>
  </property>
  <property fmtid="{D5CDD505-2E9C-101B-9397-08002B2CF9AE}" pid="3" name="MediaServiceImageTags">
    <vt:lpwstr/>
  </property>
</Properties>
</file>